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A947C" w14:textId="77777777" w:rsidR="00D869D8" w:rsidRDefault="00D869D8" w:rsidP="00D869D8">
      <w:pPr>
        <w:rPr>
          <w:b/>
          <w:bCs/>
        </w:rPr>
      </w:pPr>
      <w:r w:rsidRPr="00D869D8">
        <w:rPr>
          <w:b/>
          <w:bCs/>
        </w:rPr>
        <w:t>The moderating effect of social support on the effectiveness of a web-based, computer-tailored physical activity intervention for older adults.</w:t>
      </w:r>
    </w:p>
    <w:p w14:paraId="5719BAB5" w14:textId="30A81FD9" w:rsidR="00D869D8" w:rsidRPr="00614E2E" w:rsidRDefault="00D869D8" w:rsidP="00D869D8">
      <w:pPr>
        <w:rPr>
          <w:b/>
          <w:bCs/>
        </w:rPr>
      </w:pPr>
      <w:r w:rsidRPr="00614E2E">
        <w:rPr>
          <w:b/>
          <w:bCs/>
        </w:rPr>
        <w:t xml:space="preserve">Data files (de-identified) </w:t>
      </w:r>
    </w:p>
    <w:p w14:paraId="111CA825" w14:textId="7DB93DA4" w:rsidR="00D869D8" w:rsidRDefault="00D869D8" w:rsidP="00D869D8">
      <w:r>
        <w:t xml:space="preserve">Please find included </w:t>
      </w:r>
      <w:r w:rsidR="000878CE">
        <w:t>3</w:t>
      </w:r>
      <w:r>
        <w:t xml:space="preserve"> data files to replicate analysis: </w:t>
      </w:r>
    </w:p>
    <w:p w14:paraId="136B5DA0" w14:textId="3A938A5F" w:rsidR="00D869D8" w:rsidRDefault="00D869D8" w:rsidP="00D869D8">
      <w:pPr>
        <w:pStyle w:val="ListParagraph"/>
        <w:numPr>
          <w:ilvl w:val="0"/>
          <w:numId w:val="1"/>
        </w:numPr>
      </w:pPr>
      <w:r>
        <w:t>Main data file in SPSS (</w:t>
      </w:r>
      <w:proofErr w:type="spellStart"/>
      <w:r>
        <w:t>Data_File_Social</w:t>
      </w:r>
      <w:proofErr w:type="spellEnd"/>
      <w:r>
        <w:t xml:space="preserve"> </w:t>
      </w:r>
      <w:proofErr w:type="spellStart"/>
      <w:r>
        <w:t>Support</w:t>
      </w:r>
      <w:r w:rsidR="00DC190D">
        <w:t>_revision</w:t>
      </w:r>
      <w:r>
        <w:t>.sav</w:t>
      </w:r>
      <w:proofErr w:type="spellEnd"/>
      <w:r>
        <w:t>)</w:t>
      </w:r>
    </w:p>
    <w:p w14:paraId="18F36FDC" w14:textId="77777777" w:rsidR="00D869D8" w:rsidRDefault="00D869D8" w:rsidP="00D869D8">
      <w:pPr>
        <w:pStyle w:val="ListParagraph"/>
        <w:numPr>
          <w:ilvl w:val="1"/>
          <w:numId w:val="1"/>
        </w:numPr>
      </w:pPr>
      <w:r>
        <w:t>Variable descriptions can be found under ‘</w:t>
      </w:r>
      <w:proofErr w:type="gramStart"/>
      <w:r>
        <w:t>label’</w:t>
      </w:r>
      <w:proofErr w:type="gramEnd"/>
    </w:p>
    <w:p w14:paraId="4E170F42" w14:textId="4B39D4A1" w:rsidR="00D869D8" w:rsidRDefault="00D869D8" w:rsidP="00D869D8">
      <w:pPr>
        <w:pStyle w:val="ListParagraph"/>
        <w:numPr>
          <w:ilvl w:val="0"/>
          <w:numId w:val="1"/>
        </w:numPr>
      </w:pPr>
      <w:r>
        <w:t>Data syntax in SPSS (Data Syntax_</w:t>
      </w:r>
      <w:r w:rsidR="00A07083" w:rsidRPr="00A07083">
        <w:t xml:space="preserve"> </w:t>
      </w:r>
      <w:r w:rsidR="00A07083">
        <w:t xml:space="preserve">Social </w:t>
      </w:r>
      <w:proofErr w:type="spellStart"/>
      <w:r w:rsidR="00A07083">
        <w:t>Support</w:t>
      </w:r>
      <w:r w:rsidR="00DC190D">
        <w:t>_revision</w:t>
      </w:r>
      <w:r>
        <w:t>.sps</w:t>
      </w:r>
      <w:proofErr w:type="spellEnd"/>
      <w:r>
        <w:t>)</w:t>
      </w:r>
    </w:p>
    <w:p w14:paraId="65B123A0" w14:textId="1CA0038C" w:rsidR="00D869D8" w:rsidRDefault="00D869D8" w:rsidP="00D869D8">
      <w:pPr>
        <w:pStyle w:val="ListParagraph"/>
        <w:numPr>
          <w:ilvl w:val="1"/>
          <w:numId w:val="1"/>
        </w:numPr>
      </w:pPr>
      <w:r>
        <w:t xml:space="preserve">Syntax includes </w:t>
      </w:r>
      <w:r w:rsidR="006203C9">
        <w:t>main outcomes</w:t>
      </w:r>
      <w:r>
        <w:t xml:space="preserve"> </w:t>
      </w:r>
      <w:proofErr w:type="gramStart"/>
      <w:r>
        <w:t>analys</w:t>
      </w:r>
      <w:r w:rsidR="006203C9">
        <w:t>i</w:t>
      </w:r>
      <w:r>
        <w:t>s</w:t>
      </w:r>
      <w:proofErr w:type="gramEnd"/>
      <w:r>
        <w:t xml:space="preserve"> </w:t>
      </w:r>
    </w:p>
    <w:p w14:paraId="57B0AA5C" w14:textId="56B12DEC" w:rsidR="00D869D8" w:rsidRDefault="00D869D8" w:rsidP="00D869D8">
      <w:pPr>
        <w:pStyle w:val="ListParagraph"/>
        <w:numPr>
          <w:ilvl w:val="0"/>
          <w:numId w:val="1"/>
        </w:numPr>
      </w:pPr>
      <w:r>
        <w:t>Output file in SPSS (Data Output_</w:t>
      </w:r>
      <w:r w:rsidR="00A07083" w:rsidRPr="00A07083">
        <w:t xml:space="preserve"> </w:t>
      </w:r>
      <w:r w:rsidR="00A07083">
        <w:t xml:space="preserve">Social </w:t>
      </w:r>
      <w:proofErr w:type="spellStart"/>
      <w:r w:rsidR="00A07083">
        <w:t>Support</w:t>
      </w:r>
      <w:r w:rsidR="00DC190D">
        <w:t>_revision</w:t>
      </w:r>
      <w:r>
        <w:t>.spv</w:t>
      </w:r>
      <w:proofErr w:type="spellEnd"/>
      <w:r>
        <w:t>)</w:t>
      </w:r>
    </w:p>
    <w:p w14:paraId="2F846137" w14:textId="797DE7F7" w:rsidR="00D869D8" w:rsidRDefault="00D869D8" w:rsidP="00D869D8">
      <w:pPr>
        <w:pStyle w:val="ListParagraph"/>
        <w:numPr>
          <w:ilvl w:val="1"/>
          <w:numId w:val="1"/>
        </w:numPr>
      </w:pPr>
      <w:r>
        <w:t xml:space="preserve">All output produced by </w:t>
      </w:r>
      <w:r w:rsidR="00A66EC5">
        <w:t>SPSS</w:t>
      </w:r>
      <w:r>
        <w:t xml:space="preserve">. </w:t>
      </w:r>
    </w:p>
    <w:p w14:paraId="50F45B27" w14:textId="41EF6609" w:rsidR="002B15DD" w:rsidRDefault="002B15DD" w:rsidP="000878CE"/>
    <w:sectPr w:rsidR="002B1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E29A2"/>
    <w:multiLevelType w:val="hybridMultilevel"/>
    <w:tmpl w:val="4F9A1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E9F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653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rv0f023099f6ezwf6xx09j220wexdfpezv&quot;&gt;New EndNote Library 2020&lt;record-ids&gt;&lt;item&gt;851&lt;/item&gt;&lt;/record-ids&gt;&lt;/item&gt;&lt;/Libraries&gt;"/>
  </w:docVars>
  <w:rsids>
    <w:rsidRoot w:val="00D869D8"/>
    <w:rsid w:val="00076587"/>
    <w:rsid w:val="000878CE"/>
    <w:rsid w:val="000E7977"/>
    <w:rsid w:val="002B15DD"/>
    <w:rsid w:val="003C48F6"/>
    <w:rsid w:val="00484ECE"/>
    <w:rsid w:val="006203C9"/>
    <w:rsid w:val="00672D17"/>
    <w:rsid w:val="00760E9D"/>
    <w:rsid w:val="00860DEC"/>
    <w:rsid w:val="00897BA1"/>
    <w:rsid w:val="00980275"/>
    <w:rsid w:val="00A07083"/>
    <w:rsid w:val="00A66EC5"/>
    <w:rsid w:val="00B74D30"/>
    <w:rsid w:val="00D621AD"/>
    <w:rsid w:val="00D869D8"/>
    <w:rsid w:val="00DA0A16"/>
    <w:rsid w:val="00DC190D"/>
    <w:rsid w:val="00DF65EF"/>
    <w:rsid w:val="00FF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C9A48"/>
  <w15:chartTrackingRefBased/>
  <w15:docId w15:val="{3C930311-2B18-468A-B673-54B7D2D37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9D8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869D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B15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15DD"/>
    <w:rPr>
      <w:kern w:val="0"/>
      <w:lang w:val="en-AU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B15DD"/>
    <w:rPr>
      <w:rFonts w:ascii="Calibri" w:hAnsi="Calibri" w:cs="Calibri"/>
      <w:noProof/>
      <w:kern w:val="0"/>
      <w:lang w:val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B15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B15DD"/>
    <w:rPr>
      <w:rFonts w:ascii="Calibri" w:hAnsi="Calibri" w:cs="Calibri"/>
      <w:noProof/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dade0c4-3fea-4320-ae53-1a1742aeff1e}" enabled="0" method="" siteId="{fdade0c4-3fea-4320-ae53-1a1742aeff1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lley</dc:creator>
  <cp:keywords/>
  <dc:description/>
  <cp:lastModifiedBy>Stephanie Alley</cp:lastModifiedBy>
  <cp:revision>4</cp:revision>
  <dcterms:created xsi:type="dcterms:W3CDTF">2023-11-08T04:05:00Z</dcterms:created>
  <dcterms:modified xsi:type="dcterms:W3CDTF">2023-11-08T04:06:00Z</dcterms:modified>
</cp:coreProperties>
</file>